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1E723" w14:textId="3651D81A" w:rsidR="00A16D4C" w:rsidRPr="0047292E" w:rsidRDefault="00A16D4C" w:rsidP="00A16D4C">
      <w:pPr>
        <w:jc w:val="center"/>
        <w:rPr>
          <w:rFonts w:ascii="Times New Roman" w:hAnsi="Times New Roman" w:cs="Times New Roman"/>
          <w:sz w:val="24"/>
          <w:szCs w:val="24"/>
        </w:rPr>
      </w:pPr>
      <w:r w:rsidRPr="0047292E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4F92B790" w14:textId="7317E072" w:rsidR="001274E0" w:rsidRPr="0047292E" w:rsidRDefault="001274E0" w:rsidP="00A16D4C">
      <w:pPr>
        <w:jc w:val="center"/>
        <w:rPr>
          <w:rFonts w:ascii="Times New Roman" w:hAnsi="Times New Roman" w:cs="Times New Roman"/>
          <w:sz w:val="24"/>
          <w:szCs w:val="24"/>
        </w:rPr>
      </w:pPr>
      <w:r w:rsidRPr="0047292E">
        <w:rPr>
          <w:rFonts w:ascii="Times New Roman" w:hAnsi="Times New Roman" w:cs="Times New Roman"/>
          <w:sz w:val="24"/>
          <w:szCs w:val="24"/>
        </w:rPr>
        <w:t>Contents</w:t>
      </w:r>
    </w:p>
    <w:p w14:paraId="5B3966A9" w14:textId="7A3B80B8" w:rsidR="009A371D" w:rsidRPr="009A371D" w:rsidRDefault="009A371D" w:rsidP="009A371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A371D">
        <w:rPr>
          <w:rFonts w:ascii="Times New Roman" w:hAnsi="Times New Roman" w:cs="Times New Roman"/>
          <w:sz w:val="24"/>
          <w:szCs w:val="24"/>
        </w:rPr>
        <w:t xml:space="preserve">Supplemental Fi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A371D">
        <w:rPr>
          <w:rFonts w:ascii="Times New Roman" w:hAnsi="Times New Roman" w:cs="Times New Roman"/>
          <w:sz w:val="24"/>
          <w:szCs w:val="24"/>
        </w:rPr>
        <w:t>. Secondary outcome measures</w:t>
      </w:r>
    </w:p>
    <w:p w14:paraId="15F2C2F3" w14:textId="180CFA8D" w:rsidR="001274E0" w:rsidRDefault="00F32985" w:rsidP="001274E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File </w:t>
      </w:r>
      <w:r w:rsidR="009A371D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7D2AFA" w:rsidRPr="0047292E">
        <w:rPr>
          <w:rFonts w:ascii="Times New Roman" w:hAnsi="Times New Roman" w:cs="Times New Roman"/>
          <w:sz w:val="24"/>
          <w:szCs w:val="24"/>
        </w:rPr>
        <w:t>Reasons for school withdrawa</w:t>
      </w:r>
      <w:r w:rsidR="001274E0" w:rsidRPr="0047292E">
        <w:rPr>
          <w:rFonts w:ascii="Times New Roman" w:hAnsi="Times New Roman" w:cs="Times New Roman"/>
          <w:sz w:val="24"/>
          <w:szCs w:val="24"/>
        </w:rPr>
        <w:t>l</w:t>
      </w:r>
    </w:p>
    <w:p w14:paraId="4822B629" w14:textId="10C77C59" w:rsidR="00036DB8" w:rsidRPr="0047292E" w:rsidRDefault="00F32985" w:rsidP="001274E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File 3. </w:t>
      </w:r>
      <w:r w:rsidR="00036DB8" w:rsidRPr="0047292E">
        <w:rPr>
          <w:rFonts w:ascii="Times New Roman" w:hAnsi="Times New Roman" w:cs="Times New Roman"/>
          <w:sz w:val="24"/>
          <w:szCs w:val="24"/>
        </w:rPr>
        <w:t xml:space="preserve">Secondary outcomes – within-group comparison statistics </w:t>
      </w:r>
    </w:p>
    <w:p w14:paraId="7FAE4698" w14:textId="0CF5B7C5" w:rsidR="007D2AFA" w:rsidRDefault="00F32985" w:rsidP="007D2AF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File 4. </w:t>
      </w:r>
      <w:r w:rsidR="007D2AFA" w:rsidRPr="0047292E">
        <w:rPr>
          <w:rFonts w:ascii="Times New Roman" w:hAnsi="Times New Roman" w:cs="Times New Roman"/>
          <w:sz w:val="24"/>
          <w:szCs w:val="24"/>
        </w:rPr>
        <w:t>Engagement with SPARX analysis</w:t>
      </w:r>
    </w:p>
    <w:p w14:paraId="5E35E0E5" w14:textId="77777777" w:rsidR="00F32985" w:rsidRDefault="00F32985" w:rsidP="00F32985">
      <w:pPr>
        <w:rPr>
          <w:rFonts w:ascii="Times New Roman" w:hAnsi="Times New Roman" w:cs="Times New Roman"/>
          <w:sz w:val="24"/>
          <w:szCs w:val="24"/>
        </w:rPr>
      </w:pPr>
    </w:p>
    <w:p w14:paraId="668DFC53" w14:textId="7015F682" w:rsidR="00F32985" w:rsidRDefault="00F329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59ECAD2" w14:textId="667221E5" w:rsidR="00F32985" w:rsidRDefault="00F32985" w:rsidP="00F3298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File 1</w:t>
      </w:r>
    </w:p>
    <w:p w14:paraId="5196371E" w14:textId="7A41399D" w:rsidR="009A371D" w:rsidRDefault="009A371D" w:rsidP="009A371D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A371D">
        <w:rPr>
          <w:rFonts w:ascii="Times New Roman" w:hAnsi="Times New Roman" w:cs="Times New Roman"/>
          <w:sz w:val="24"/>
          <w:szCs w:val="24"/>
          <w:lang w:val="en-US"/>
        </w:rPr>
        <w:t>Secondary outcome measures</w:t>
      </w:r>
    </w:p>
    <w:p w14:paraId="0BB8E40D" w14:textId="77777777" w:rsidR="009A371D" w:rsidRPr="009A371D" w:rsidRDefault="009A371D" w:rsidP="009A371D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ACD5D7B" w14:textId="77777777" w:rsidR="009A371D" w:rsidRPr="00E35FE4" w:rsidRDefault="009A371D" w:rsidP="009A371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nxiety</w:t>
      </w:r>
      <w:r w:rsidRPr="00E35F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E35FE4">
        <w:rPr>
          <w:rFonts w:ascii="Times New Roman" w:hAnsi="Times New Roman" w:cs="Times New Roman"/>
          <w:sz w:val="24"/>
          <w:szCs w:val="24"/>
          <w:lang w:val="en-US"/>
        </w:rPr>
        <w:t xml:space="preserve">Anxiety was measured using the Children's Anxiety Scale-Short Form CAS-8, an eight‐item measure of anxiety, based on the Spence Children's Anxiety Scale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Pr="00E35FE4">
        <w:rPr>
          <w:rFonts w:ascii="Times New Roman" w:hAnsi="Times New Roman" w:cs="Times New Roman"/>
          <w:sz w:val="24"/>
          <w:szCs w:val="24"/>
          <w:lang w:val="en-US"/>
        </w:rPr>
        <w:t xml:space="preserve">. The CAS‐8 includes assessment of generalized anxiety and social anxiety and has good reliability and provides population‐level, standardized norms, with a range of 0–24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r w:rsidRPr="00E35FE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higher score indicates greater anxiety;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1,2]</w:t>
      </w:r>
      <w:r w:rsidRPr="00E35FE4">
        <w:rPr>
          <w:rFonts w:ascii="Times New Roman" w:hAnsi="Times New Roman" w:cs="Times New Roman"/>
          <w:sz w:val="24"/>
          <w:szCs w:val="24"/>
          <w:lang w:val="en-US"/>
        </w:rPr>
        <w:t>. The internal consistency of the CAS‐8 was high in the current study (α = 0.88).</w:t>
      </w:r>
    </w:p>
    <w:p w14:paraId="0387FA86" w14:textId="77777777" w:rsidR="009A371D" w:rsidRDefault="009A371D" w:rsidP="009A371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A29B0F" w14:textId="77777777" w:rsidR="009A371D" w:rsidRPr="00E35FE4" w:rsidRDefault="009A371D" w:rsidP="009A371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sychological Distress</w:t>
      </w:r>
      <w:r w:rsidRPr="00E35F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E35FE4">
        <w:rPr>
          <w:rFonts w:ascii="Times New Roman" w:hAnsi="Times New Roman" w:cs="Times New Roman"/>
          <w:sz w:val="24"/>
          <w:szCs w:val="24"/>
          <w:lang w:val="en-US"/>
        </w:rPr>
        <w:t xml:space="preserve">Psychological distress was measured using the Distress Questionnaire-5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3]</w:t>
      </w:r>
      <w:r w:rsidRPr="00E35FE4">
        <w:rPr>
          <w:rFonts w:ascii="Times New Roman" w:hAnsi="Times New Roman" w:cs="Times New Roman"/>
          <w:sz w:val="24"/>
          <w:szCs w:val="24"/>
          <w:lang w:val="en-US"/>
        </w:rPr>
        <w:t xml:space="preserve">, a five-item tool with strong psychometric properties in adolescent school samples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4]</w:t>
      </w:r>
      <w:r w:rsidRPr="00E35FE4">
        <w:rPr>
          <w:rFonts w:ascii="Times New Roman" w:hAnsi="Times New Roman" w:cs="Times New Roman"/>
          <w:sz w:val="24"/>
          <w:szCs w:val="24"/>
          <w:lang w:val="en-US"/>
        </w:rPr>
        <w:t xml:space="preserve">. Scores range from 5–25 (higher score indicates greater distress). The internal consistency of the DQ5 in the current study was good (α = 0.88). </w:t>
      </w:r>
    </w:p>
    <w:p w14:paraId="032340A8" w14:textId="77777777" w:rsidR="009A371D" w:rsidRDefault="009A371D" w:rsidP="009A371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7414F7" w14:textId="77777777" w:rsidR="009A371D" w:rsidRDefault="009A371D" w:rsidP="009A371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5FE4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nsomnia</w:t>
      </w:r>
      <w:r w:rsidRPr="00E35FE4">
        <w:rPr>
          <w:rFonts w:ascii="Times New Roman" w:hAnsi="Times New Roman" w:cs="Times New Roman"/>
          <w:sz w:val="24"/>
          <w:szCs w:val="24"/>
          <w:lang w:val="en-US"/>
        </w:rPr>
        <w:t xml:space="preserve">. Insomnia symptoms were measured using the Insomnia Severity Index (ISI), a psychometrically sound, seven-item self-report measure of insomnia symptoms over the previous two weeks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5]</w:t>
      </w:r>
      <w:r w:rsidRPr="00E35FE4">
        <w:rPr>
          <w:rFonts w:ascii="Times New Roman" w:hAnsi="Times New Roman" w:cs="Times New Roman"/>
          <w:sz w:val="24"/>
          <w:szCs w:val="24"/>
          <w:lang w:val="en-US"/>
        </w:rPr>
        <w:t xml:space="preserve">. Scores range from 0–28 with a higher score indicating higher levels of insomnia. The ISI has been validated in adolescent samples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6]</w:t>
      </w:r>
      <w:r w:rsidRPr="00E35FE4">
        <w:rPr>
          <w:rFonts w:ascii="Times New Roman" w:hAnsi="Times New Roman" w:cs="Times New Roman"/>
          <w:sz w:val="24"/>
          <w:szCs w:val="24"/>
          <w:lang w:val="en-US"/>
        </w:rPr>
        <w:t>. The internal consistency of insomnia symptoms in the current study was high (α = 0.86).</w:t>
      </w:r>
    </w:p>
    <w:p w14:paraId="525540D1" w14:textId="77777777" w:rsidR="009A371D" w:rsidRDefault="009A371D" w:rsidP="009A371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BA470DD" w14:textId="77777777" w:rsidR="009A371D" w:rsidRPr="00F32985" w:rsidRDefault="009A371D" w:rsidP="009A371D">
      <w:pPr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2985">
        <w:rPr>
          <w:rFonts w:ascii="Times New Roman" w:hAnsi="Times New Roman" w:cs="Times New Roman"/>
          <w:sz w:val="24"/>
          <w:szCs w:val="24"/>
          <w:lang w:val="en-US"/>
        </w:rPr>
        <w:t>Spence SH, Barrett PM, Turner CM. Psychometric properties of the Spence Children's Anxiety Scale with young adolescents. Journal of Anxiety Disorders. 2003;17(6):605-25.</w:t>
      </w:r>
    </w:p>
    <w:p w14:paraId="5E8A8714" w14:textId="77777777" w:rsidR="009A371D" w:rsidRPr="00F32985" w:rsidRDefault="009A371D" w:rsidP="009A371D">
      <w:pPr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2985">
        <w:rPr>
          <w:rFonts w:ascii="Times New Roman" w:hAnsi="Times New Roman" w:cs="Times New Roman"/>
          <w:sz w:val="24"/>
          <w:szCs w:val="24"/>
          <w:lang w:val="en-US"/>
        </w:rPr>
        <w:t>Spence SH. A measure of anxiety symptoms among children. Behaviour Research and Therapy. 1998;36(5):545-66.</w:t>
      </w:r>
    </w:p>
    <w:p w14:paraId="036CFE55" w14:textId="77777777" w:rsidR="009A371D" w:rsidRPr="00F32985" w:rsidRDefault="009A371D" w:rsidP="009A371D">
      <w:pPr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2985">
        <w:rPr>
          <w:rFonts w:ascii="Times New Roman" w:hAnsi="Times New Roman" w:cs="Times New Roman"/>
          <w:sz w:val="24"/>
          <w:szCs w:val="24"/>
        </w:rPr>
        <w:lastRenderedPageBreak/>
        <w:t>Batterham PJ, Sunderland M, Carragher N, et al. The Distress Questionnaire-5: Population screener for psychological distress was more accurate than the K6/K10. Journal of Clinical Epidemiology. 2016;71:35-42. doi:10.1016/j.jclinepi.2015.10.005.</w:t>
      </w:r>
    </w:p>
    <w:p w14:paraId="0765C438" w14:textId="77777777" w:rsidR="009A371D" w:rsidRPr="00F32985" w:rsidRDefault="009A371D" w:rsidP="009A371D">
      <w:pPr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2985">
        <w:rPr>
          <w:rFonts w:ascii="Times New Roman" w:hAnsi="Times New Roman" w:cs="Times New Roman"/>
          <w:sz w:val="24"/>
          <w:szCs w:val="24"/>
        </w:rPr>
        <w:t xml:space="preserve">Batterham PJ, Werner-Seidler A, O'Dea B, et al. Psychometric properties of the Distress Questionnaire-5 (DQ5) for measuring psychological distress in adolescents. Journal of Psychiatric Research. 2024;169:58-63. </w:t>
      </w:r>
      <w:hyperlink r:id="rId9" w:history="1">
        <w:r w:rsidRPr="00F3298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jpsychires.2023.11.004</w:t>
        </w:r>
      </w:hyperlink>
      <w:r w:rsidRPr="00F32985">
        <w:rPr>
          <w:rFonts w:ascii="Times New Roman" w:hAnsi="Times New Roman" w:cs="Times New Roman"/>
          <w:sz w:val="24"/>
          <w:szCs w:val="24"/>
        </w:rPr>
        <w:t>.</w:t>
      </w:r>
    </w:p>
    <w:p w14:paraId="66255ACE" w14:textId="77777777" w:rsidR="009A371D" w:rsidRPr="00F32985" w:rsidRDefault="009A371D" w:rsidP="009A371D">
      <w:pPr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2985">
        <w:rPr>
          <w:rFonts w:ascii="Times New Roman" w:hAnsi="Times New Roman" w:cs="Times New Roman"/>
          <w:sz w:val="24"/>
          <w:szCs w:val="24"/>
        </w:rPr>
        <w:t xml:space="preserve">Bastien CH, </w:t>
      </w:r>
      <w:proofErr w:type="spellStart"/>
      <w:r w:rsidRPr="00F32985">
        <w:rPr>
          <w:rFonts w:ascii="Times New Roman" w:hAnsi="Times New Roman" w:cs="Times New Roman"/>
          <w:sz w:val="24"/>
          <w:szCs w:val="24"/>
        </w:rPr>
        <w:t>Vallières</w:t>
      </w:r>
      <w:proofErr w:type="spellEnd"/>
      <w:r w:rsidRPr="00F32985">
        <w:rPr>
          <w:rFonts w:ascii="Times New Roman" w:hAnsi="Times New Roman" w:cs="Times New Roman"/>
          <w:sz w:val="24"/>
          <w:szCs w:val="24"/>
        </w:rPr>
        <w:t xml:space="preserve"> A, Morin CM. Validation of the Insomnia Severity Index as an outcome measure for insomnia research. Sleep Medicine. 2001;2(4):297-307. </w:t>
      </w:r>
      <w:hyperlink r:id="rId10" w:tgtFrame="_new" w:history="1">
        <w:r w:rsidRPr="00F3298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S1389-9457(00)00065-4</w:t>
        </w:r>
      </w:hyperlink>
      <w:r w:rsidRPr="00F32985">
        <w:rPr>
          <w:rFonts w:ascii="Times New Roman" w:hAnsi="Times New Roman" w:cs="Times New Roman"/>
          <w:sz w:val="24"/>
          <w:szCs w:val="24"/>
        </w:rPr>
        <w:t>.</w:t>
      </w:r>
    </w:p>
    <w:p w14:paraId="42196F19" w14:textId="77777777" w:rsidR="009A371D" w:rsidRPr="00F32985" w:rsidRDefault="009A371D" w:rsidP="009A371D">
      <w:pPr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2985">
        <w:rPr>
          <w:rFonts w:ascii="Times New Roman" w:hAnsi="Times New Roman" w:cs="Times New Roman"/>
          <w:sz w:val="24"/>
          <w:szCs w:val="24"/>
        </w:rPr>
        <w:t xml:space="preserve">Chung KF, Kan KK-K, Yeung W-F. Assessing insomnia in adolescents: Comparison of insomnia severity index, Athens Insomnia Scale and sleep quality index. Sleep Medicine. 2011;12(5):463-470. </w:t>
      </w:r>
      <w:proofErr w:type="spellStart"/>
      <w:r w:rsidRPr="00F32985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F32985">
        <w:rPr>
          <w:rFonts w:ascii="Times New Roman" w:hAnsi="Times New Roman" w:cs="Times New Roman"/>
          <w:sz w:val="24"/>
          <w:szCs w:val="24"/>
        </w:rPr>
        <w:t>: 10.1016/j.sleep.2010.09.019.</w:t>
      </w:r>
    </w:p>
    <w:p w14:paraId="247ED66E" w14:textId="77777777" w:rsidR="00CA7C6E" w:rsidRPr="0047292E" w:rsidRDefault="00CA7C6E" w:rsidP="00CA7C6E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4E549804" w14:textId="77777777" w:rsidR="00F32985" w:rsidRPr="0047292E" w:rsidRDefault="00F32985" w:rsidP="007D2AF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26B681" w14:textId="77777777" w:rsidR="007D2AFA" w:rsidRPr="0047292E" w:rsidRDefault="007D2AFA" w:rsidP="007D2AF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B4800C" w14:textId="77777777" w:rsidR="00F32985" w:rsidRDefault="00F3298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A894628" w14:textId="3B846A42" w:rsidR="00F32985" w:rsidRDefault="00F32985" w:rsidP="00F3298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l File 2</w:t>
      </w:r>
    </w:p>
    <w:p w14:paraId="2CC5A511" w14:textId="5BEFF1B1" w:rsidR="009A371D" w:rsidRDefault="009A371D" w:rsidP="009A371D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A371D">
        <w:rPr>
          <w:rFonts w:ascii="Times New Roman" w:hAnsi="Times New Roman" w:cs="Times New Roman"/>
          <w:sz w:val="24"/>
          <w:szCs w:val="24"/>
          <w:lang w:val="en-US"/>
        </w:rPr>
        <w:t>Reasons for school withdrawal from the study</w:t>
      </w:r>
    </w:p>
    <w:p w14:paraId="22CE5D8C" w14:textId="77777777" w:rsidR="009A371D" w:rsidRPr="009A371D" w:rsidRDefault="009A371D" w:rsidP="009A371D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41"/>
        <w:gridCol w:w="2635"/>
        <w:gridCol w:w="2989"/>
      </w:tblGrid>
      <w:tr w:rsidR="009A371D" w:rsidRPr="009A371D" w14:paraId="0F7C324B" w14:textId="77777777" w:rsidTr="00250A2E">
        <w:tc>
          <w:tcPr>
            <w:tcW w:w="340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5A4C87" w14:textId="77777777" w:rsidR="009A371D" w:rsidRPr="009A371D" w:rsidRDefault="009A371D" w:rsidP="009A37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7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 for school withdrawal</w:t>
            </w:r>
          </w:p>
        </w:tc>
        <w:tc>
          <w:tcPr>
            <w:tcW w:w="26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36983B" w14:textId="77777777" w:rsidR="009A371D" w:rsidRPr="009A371D" w:rsidRDefault="009A371D" w:rsidP="009A37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7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</w:p>
        </w:tc>
        <w:tc>
          <w:tcPr>
            <w:tcW w:w="2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7AEA53" w14:textId="77777777" w:rsidR="009A371D" w:rsidRPr="009A371D" w:rsidRDefault="009A371D" w:rsidP="009A37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37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</w:tr>
      <w:tr w:rsidR="009A371D" w:rsidRPr="009A371D" w14:paraId="34A0FB80" w14:textId="77777777" w:rsidTr="00250A2E"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A22D4E" w14:textId="77777777" w:rsidR="009A371D" w:rsidRPr="009A371D" w:rsidRDefault="009A371D" w:rsidP="009A37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71D">
              <w:rPr>
                <w:rFonts w:ascii="Times New Roman" w:hAnsi="Times New Roman" w:cs="Times New Roman"/>
                <w:sz w:val="24"/>
                <w:szCs w:val="24"/>
              </w:rPr>
              <w:t>Competing commitments</w:t>
            </w:r>
          </w:p>
        </w:tc>
        <w:tc>
          <w:tcPr>
            <w:tcW w:w="277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B0DCCF" w14:textId="77777777" w:rsidR="009A371D" w:rsidRPr="009A371D" w:rsidRDefault="009A371D" w:rsidP="009A37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7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3B203" w14:textId="77777777" w:rsidR="009A371D" w:rsidRPr="009A371D" w:rsidRDefault="009A371D" w:rsidP="009A37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71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A371D" w:rsidRPr="009A371D" w14:paraId="142AFA84" w14:textId="77777777" w:rsidTr="00250A2E"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D323F" w14:textId="77777777" w:rsidR="009A371D" w:rsidRPr="009A371D" w:rsidRDefault="009A371D" w:rsidP="009A37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71D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</w:p>
        </w:tc>
        <w:tc>
          <w:tcPr>
            <w:tcW w:w="277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DD5F13" w14:textId="77777777" w:rsidR="009A371D" w:rsidRPr="009A371D" w:rsidRDefault="009A371D" w:rsidP="009A37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7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951A9F" w14:textId="77777777" w:rsidR="009A371D" w:rsidRPr="009A371D" w:rsidRDefault="009A371D" w:rsidP="009A37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71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9A371D" w:rsidRPr="009A371D" w14:paraId="507FA1C5" w14:textId="77777777" w:rsidTr="00250A2E"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D948A2" w14:textId="77777777" w:rsidR="009A371D" w:rsidRPr="009A371D" w:rsidRDefault="009A371D" w:rsidP="009A37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71D">
              <w:rPr>
                <w:rFonts w:ascii="Times New Roman" w:hAnsi="Times New Roman" w:cs="Times New Roman"/>
                <w:sz w:val="24"/>
                <w:szCs w:val="24"/>
              </w:rPr>
              <w:t>Low interest from parents</w:t>
            </w:r>
          </w:p>
        </w:tc>
        <w:tc>
          <w:tcPr>
            <w:tcW w:w="277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C44EE8" w14:textId="77777777" w:rsidR="009A371D" w:rsidRPr="009A371D" w:rsidRDefault="009A371D" w:rsidP="009A37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71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14153D" w14:textId="77777777" w:rsidR="009A371D" w:rsidRPr="009A371D" w:rsidRDefault="009A371D" w:rsidP="009A37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71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A371D" w:rsidRPr="009A371D" w14:paraId="06BD3E5B" w14:textId="77777777" w:rsidTr="00250A2E"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6DEFE3" w14:textId="77777777" w:rsidR="009A371D" w:rsidRPr="009A371D" w:rsidRDefault="009A371D" w:rsidP="009A37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71D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</w:tc>
        <w:tc>
          <w:tcPr>
            <w:tcW w:w="277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98B1D4" w14:textId="77777777" w:rsidR="009A371D" w:rsidRPr="009A371D" w:rsidRDefault="009A371D" w:rsidP="009A37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7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AEE1B" w14:textId="77777777" w:rsidR="009A371D" w:rsidRPr="009A371D" w:rsidRDefault="009A371D" w:rsidP="009A37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71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A371D" w:rsidRPr="009A371D" w14:paraId="08E2F9F3" w14:textId="77777777" w:rsidTr="00250A2E"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0DD38B" w14:textId="77777777" w:rsidR="009A371D" w:rsidRPr="009A371D" w:rsidRDefault="009A371D" w:rsidP="009A37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71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77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7954F6" w14:textId="77777777" w:rsidR="009A371D" w:rsidRPr="009A371D" w:rsidRDefault="009A371D" w:rsidP="009A37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71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BD3690" w14:textId="77777777" w:rsidR="009A371D" w:rsidRPr="009A371D" w:rsidRDefault="009A371D" w:rsidP="009A37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7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A371D" w:rsidRPr="009A371D" w14:paraId="31487CDF" w14:textId="77777777" w:rsidTr="00250A2E"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9B8545" w14:textId="77777777" w:rsidR="009A371D" w:rsidRPr="009A371D" w:rsidRDefault="009A371D" w:rsidP="009A37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71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77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545F11" w14:textId="77777777" w:rsidR="009A371D" w:rsidRPr="009A371D" w:rsidRDefault="009A371D" w:rsidP="009A37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71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98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FCF18" w14:textId="77777777" w:rsidR="009A371D" w:rsidRPr="009A371D" w:rsidRDefault="009A371D" w:rsidP="009A37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71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</w:tbl>
    <w:p w14:paraId="44EB56D8" w14:textId="77777777" w:rsidR="009A371D" w:rsidRPr="009A371D" w:rsidRDefault="009A371D" w:rsidP="009A371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35E275" w14:textId="77777777" w:rsidR="009A371D" w:rsidRPr="00F32985" w:rsidRDefault="009A371D" w:rsidP="00F3298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EA4A15A" w14:textId="77777777" w:rsidR="00F32985" w:rsidRDefault="00F32985" w:rsidP="00E35FE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8F9DD1" w14:textId="77777777" w:rsidR="003C6201" w:rsidRDefault="003C6201" w:rsidP="003C620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DD1E74" w14:textId="77777777" w:rsidR="00F32985" w:rsidRDefault="00F32985" w:rsidP="00F3298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E6D791" w14:textId="77777777" w:rsidR="00F32985" w:rsidRDefault="00F32985" w:rsidP="00F3298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5718F9" w14:textId="77777777" w:rsidR="00F32985" w:rsidRDefault="00F32985" w:rsidP="00F3298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F36800" w14:textId="77777777" w:rsidR="00F32985" w:rsidRDefault="00F32985" w:rsidP="00F3298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1B1BFE" w14:textId="77777777" w:rsidR="00F32985" w:rsidRDefault="00F32985" w:rsidP="00F3298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7EFB8C" w14:textId="77777777" w:rsidR="00F32985" w:rsidRDefault="00F32985" w:rsidP="00F3298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A80E5B" w14:textId="77777777" w:rsidR="00F32985" w:rsidRDefault="00F32985" w:rsidP="00F3298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371F70" w14:textId="77777777" w:rsidR="00F32985" w:rsidRDefault="00F32985" w:rsidP="00F3298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48B91E" w14:textId="77777777" w:rsidR="00F32985" w:rsidRDefault="00F32985" w:rsidP="00F3298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D5D89E" w14:textId="77777777" w:rsidR="00F32985" w:rsidRDefault="00F32985" w:rsidP="00F3298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896D62" w14:textId="77777777" w:rsidR="00F32985" w:rsidRDefault="00F32985" w:rsidP="00F3298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7923ED" w14:textId="77777777" w:rsidR="00F32985" w:rsidRDefault="00F32985" w:rsidP="00F3298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1FD064" w14:textId="77777777" w:rsidR="00F32985" w:rsidRDefault="00F32985" w:rsidP="00F3298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325DDE" w14:textId="77777777" w:rsidR="009A371D" w:rsidRDefault="009A371D" w:rsidP="00F3298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52CFEBF" w14:textId="77777777" w:rsidR="009A371D" w:rsidRDefault="009A371D" w:rsidP="00F3298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153D37E" w14:textId="77777777" w:rsidR="009A371D" w:rsidRDefault="009A371D" w:rsidP="00F3298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13AAF0C" w14:textId="007343BA" w:rsidR="00F32985" w:rsidRPr="00F32985" w:rsidRDefault="00F32985" w:rsidP="009A371D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l File 3</w:t>
      </w:r>
    </w:p>
    <w:p w14:paraId="63233DE5" w14:textId="60250C37" w:rsidR="006D30A9" w:rsidRDefault="00E35FE4" w:rsidP="009A371D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A371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36DB8" w:rsidRPr="009A371D">
        <w:rPr>
          <w:rFonts w:ascii="Times New Roman" w:hAnsi="Times New Roman" w:cs="Times New Roman"/>
          <w:sz w:val="24"/>
          <w:szCs w:val="24"/>
          <w:lang w:val="en-US"/>
        </w:rPr>
        <w:t>econdary outcomes – within group comparison statistics</w:t>
      </w:r>
    </w:p>
    <w:p w14:paraId="6D91EBAB" w14:textId="77777777" w:rsidR="009A371D" w:rsidRPr="009A371D" w:rsidRDefault="009A371D" w:rsidP="009A371D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287E409" w14:textId="05CF3388" w:rsidR="00036DB8" w:rsidRPr="0047292E" w:rsidRDefault="006D30A9" w:rsidP="002A258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47292E">
        <w:rPr>
          <w:rFonts w:ascii="Times New Roman" w:hAnsi="Times New Roman" w:cs="Times New Roman"/>
          <w:sz w:val="24"/>
          <w:szCs w:val="24"/>
          <w:lang w:val="en-US"/>
        </w:rPr>
        <w:t xml:space="preserve">For anxiety symptoms, </w:t>
      </w:r>
      <w:r w:rsidR="002A258E" w:rsidRPr="0047292E">
        <w:rPr>
          <w:rFonts w:ascii="Times New Roman" w:hAnsi="Times New Roman" w:cs="Times New Roman"/>
          <w:sz w:val="24"/>
          <w:szCs w:val="24"/>
          <w:lang w:val="en-US"/>
        </w:rPr>
        <w:t>there were within-group reductions of 0.6 units in symptoms from baseline to post-intervention in the intervention group [z=-8.73, 95%CI: -.75 to -.47, p&lt;.001] and .76 units in the control group [z=-10.79, 95%CI: -.26 to .-90, p=.&lt;.001]. From post-intervention to 12-months, the control group showed continued reduction in symptoms by .33 units [z=3.68 95%CI: .16 to .51, p&lt;.001], while the intervention group showed no change from post to 12-months, [mean change=.09, z=.96, 95%CI: -.09 to .26, p=.33]. Mean symptoms at 12-months showed a significant reduction of .53 symptom units from baseline in the intervention group, [z=-5.69, 95%CI: -.71 to -.34, p&lt;.001], and a reduction of .43 units in the control group, [z=-4.65, 95%CI: -.61 to -.25, p&lt;.001].</w:t>
      </w:r>
    </w:p>
    <w:p w14:paraId="123C8468" w14:textId="7377DBC5" w:rsidR="007B02F0" w:rsidRPr="0047292E" w:rsidRDefault="007B02F0" w:rsidP="002A258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7292E">
        <w:rPr>
          <w:rFonts w:ascii="Times New Roman" w:hAnsi="Times New Roman" w:cs="Times New Roman"/>
          <w:sz w:val="24"/>
          <w:szCs w:val="24"/>
          <w:lang w:val="en-US"/>
        </w:rPr>
        <w:t xml:space="preserve">For psychological distress, </w:t>
      </w:r>
      <w:r w:rsidRPr="0047292E">
        <w:rPr>
          <w:rFonts w:ascii="Times New Roman" w:hAnsi="Times New Roman" w:cs="Times New Roman"/>
          <w:sz w:val="24"/>
          <w:szCs w:val="24"/>
        </w:rPr>
        <w:t>within-group contrasts showed a significant reduction in symptoms from baseline to post-intervention with a magnitude of -.35 units in the intervention group [</w:t>
      </w:r>
      <w:r w:rsidRPr="0047292E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47292E">
        <w:rPr>
          <w:rFonts w:ascii="Times New Roman" w:hAnsi="Times New Roman" w:cs="Times New Roman"/>
          <w:sz w:val="24"/>
          <w:szCs w:val="24"/>
        </w:rPr>
        <w:t>=-5.25,</w:t>
      </w:r>
      <w:r w:rsidRPr="0047292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7292E">
        <w:rPr>
          <w:rFonts w:ascii="Times New Roman" w:hAnsi="Times New Roman" w:cs="Times New Roman"/>
          <w:sz w:val="24"/>
          <w:szCs w:val="24"/>
        </w:rPr>
        <w:t xml:space="preserve">95%CI: -.48 to -.22, </w:t>
      </w:r>
      <w:r w:rsidRPr="0047292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7292E">
        <w:rPr>
          <w:rFonts w:ascii="Times New Roman" w:hAnsi="Times New Roman" w:cs="Times New Roman"/>
          <w:sz w:val="24"/>
          <w:szCs w:val="24"/>
        </w:rPr>
        <w:t>&lt;.001] and -.51 units in the control group [</w:t>
      </w:r>
      <w:r w:rsidRPr="0047292E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47292E">
        <w:rPr>
          <w:rFonts w:ascii="Times New Roman" w:hAnsi="Times New Roman" w:cs="Times New Roman"/>
          <w:sz w:val="24"/>
          <w:szCs w:val="24"/>
        </w:rPr>
        <w:t xml:space="preserve">=-7.54, 95%CI: -.65 to -.38, </w:t>
      </w:r>
      <w:r w:rsidRPr="0047292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7292E">
        <w:rPr>
          <w:rFonts w:ascii="Times New Roman" w:hAnsi="Times New Roman" w:cs="Times New Roman"/>
          <w:sz w:val="24"/>
          <w:szCs w:val="24"/>
        </w:rPr>
        <w:t xml:space="preserve">&lt;.001], which then increased between post-intervention and 12-months, [intervention, mean change =.35, </w:t>
      </w:r>
      <w:r w:rsidRPr="0047292E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47292E">
        <w:rPr>
          <w:rFonts w:ascii="Times New Roman" w:hAnsi="Times New Roman" w:cs="Times New Roman"/>
          <w:sz w:val="24"/>
          <w:szCs w:val="24"/>
        </w:rPr>
        <w:t xml:space="preserve">=4.04, 95%CI: 18 to .53, </w:t>
      </w:r>
      <w:r w:rsidRPr="0047292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7292E">
        <w:rPr>
          <w:rFonts w:ascii="Times New Roman" w:hAnsi="Times New Roman" w:cs="Times New Roman"/>
          <w:sz w:val="24"/>
          <w:szCs w:val="24"/>
        </w:rPr>
        <w:t xml:space="preserve">&lt;.001; control, mean change=.65, </w:t>
      </w:r>
      <w:r w:rsidRPr="0047292E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47292E">
        <w:rPr>
          <w:rFonts w:ascii="Times New Roman" w:hAnsi="Times New Roman" w:cs="Times New Roman"/>
          <w:sz w:val="24"/>
          <w:szCs w:val="24"/>
        </w:rPr>
        <w:t xml:space="preserve">=7.30, 95%CI: .47 to .82, </w:t>
      </w:r>
      <w:r w:rsidRPr="0047292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7292E">
        <w:rPr>
          <w:rFonts w:ascii="Times New Roman" w:hAnsi="Times New Roman" w:cs="Times New Roman"/>
          <w:sz w:val="24"/>
          <w:szCs w:val="24"/>
        </w:rPr>
        <w:t xml:space="preserve">&lt;.001] such that there was no overall symptom change from baseline to 12-months in the intervention, [mean change=.00, </w:t>
      </w:r>
      <w:r w:rsidRPr="0047292E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47292E">
        <w:rPr>
          <w:rFonts w:ascii="Times New Roman" w:hAnsi="Times New Roman" w:cs="Times New Roman"/>
          <w:sz w:val="24"/>
          <w:szCs w:val="24"/>
        </w:rPr>
        <w:t xml:space="preserve">=0.02, 95%CI: -.17 to .18, </w:t>
      </w:r>
      <w:r w:rsidRPr="0047292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7292E">
        <w:rPr>
          <w:rFonts w:ascii="Times New Roman" w:hAnsi="Times New Roman" w:cs="Times New Roman"/>
          <w:sz w:val="24"/>
          <w:szCs w:val="24"/>
        </w:rPr>
        <w:t xml:space="preserve">=.99], nor control arm, [mean change=.13, </w:t>
      </w:r>
      <w:r w:rsidRPr="0047292E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47292E">
        <w:rPr>
          <w:rFonts w:ascii="Times New Roman" w:hAnsi="Times New Roman" w:cs="Times New Roman"/>
          <w:sz w:val="24"/>
          <w:szCs w:val="24"/>
        </w:rPr>
        <w:t xml:space="preserve">=1.46, 95%CI: -.05 to .31, </w:t>
      </w:r>
      <w:r w:rsidRPr="0047292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7292E">
        <w:rPr>
          <w:rFonts w:ascii="Times New Roman" w:hAnsi="Times New Roman" w:cs="Times New Roman"/>
          <w:sz w:val="24"/>
          <w:szCs w:val="24"/>
        </w:rPr>
        <w:t>=.15].</w:t>
      </w:r>
      <w:r w:rsidR="00A848BC" w:rsidRPr="0047292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AEEC20" w14:textId="41717134" w:rsidR="00A848BC" w:rsidRPr="0047292E" w:rsidRDefault="00A848BC" w:rsidP="002A258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47292E">
        <w:rPr>
          <w:rFonts w:ascii="Times New Roman" w:hAnsi="Times New Roman" w:cs="Times New Roman"/>
          <w:sz w:val="24"/>
          <w:szCs w:val="24"/>
        </w:rPr>
        <w:t xml:space="preserve">For insomnia symptoms, there were no significant within-group symptom changes from baseline to post-intervention, nor baseline to 12-months (all </w:t>
      </w:r>
      <w:proofErr w:type="spellStart"/>
      <w:r w:rsidRPr="0047292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7292E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47292E">
        <w:rPr>
          <w:rFonts w:ascii="Times New Roman" w:hAnsi="Times New Roman" w:cs="Times New Roman"/>
          <w:sz w:val="24"/>
          <w:szCs w:val="24"/>
        </w:rPr>
        <w:t>&gt;.05).</w:t>
      </w:r>
    </w:p>
    <w:p w14:paraId="22F20515" w14:textId="77777777" w:rsidR="00036DB8" w:rsidRPr="0047292E" w:rsidRDefault="00036DB8" w:rsidP="00036DB8">
      <w:pPr>
        <w:pStyle w:val="ListParagraph"/>
        <w:ind w:left="36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0473E0" w14:textId="77777777" w:rsidR="00F32985" w:rsidRDefault="00F32985" w:rsidP="00F3298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DC0D60" w14:textId="77777777" w:rsidR="00F32985" w:rsidRDefault="00F32985" w:rsidP="00F3298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42F032" w14:textId="5490C88E" w:rsidR="00F32985" w:rsidRPr="00F32985" w:rsidRDefault="00F32985" w:rsidP="009A371D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l File 4</w:t>
      </w:r>
    </w:p>
    <w:p w14:paraId="4F547AB3" w14:textId="1EF9CA2F" w:rsidR="008374A2" w:rsidRDefault="00A51A73" w:rsidP="009A371D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A371D">
        <w:rPr>
          <w:rFonts w:ascii="Times New Roman" w:hAnsi="Times New Roman" w:cs="Times New Roman"/>
          <w:sz w:val="24"/>
          <w:szCs w:val="24"/>
          <w:lang w:val="en-US"/>
        </w:rPr>
        <w:t>Engagement with SPARX analysis</w:t>
      </w:r>
    </w:p>
    <w:p w14:paraId="0B75CCFA" w14:textId="77777777" w:rsidR="009A371D" w:rsidRPr="009A371D" w:rsidRDefault="009A371D" w:rsidP="009A371D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CAD17FC" w14:textId="2D764413" w:rsidR="008374A2" w:rsidRPr="0047292E" w:rsidRDefault="008374A2" w:rsidP="00122006">
      <w:pPr>
        <w:spacing w:after="0" w:line="480" w:lineRule="auto"/>
        <w:ind w:firstLine="851"/>
        <w:rPr>
          <w:rFonts w:ascii="Times New Roman" w:hAnsi="Times New Roman" w:cs="Times New Roman"/>
          <w:sz w:val="24"/>
          <w:szCs w:val="24"/>
        </w:rPr>
      </w:pPr>
      <w:r w:rsidRPr="0047292E">
        <w:rPr>
          <w:rFonts w:ascii="Times New Roman" w:hAnsi="Times New Roman" w:cs="Times New Roman"/>
          <w:sz w:val="24"/>
          <w:szCs w:val="24"/>
        </w:rPr>
        <w:t xml:space="preserve">A contrast comparing the high engagement group with the control group showed a significant difference in depression change from baseline to post-intervention, </w:t>
      </w:r>
      <w:r w:rsidR="002F2D83" w:rsidRPr="0047292E">
        <w:rPr>
          <w:rFonts w:ascii="Times New Roman" w:hAnsi="Times New Roman" w:cs="Times New Roman"/>
          <w:sz w:val="24"/>
          <w:szCs w:val="24"/>
        </w:rPr>
        <w:t>by 0.</w:t>
      </w:r>
      <w:r w:rsidR="00A930FF" w:rsidRPr="0047292E">
        <w:rPr>
          <w:rFonts w:ascii="Times New Roman" w:hAnsi="Times New Roman" w:cs="Times New Roman"/>
          <w:sz w:val="24"/>
          <w:szCs w:val="24"/>
        </w:rPr>
        <w:t>18</w:t>
      </w:r>
      <w:r w:rsidR="00044BC7" w:rsidRPr="0047292E">
        <w:rPr>
          <w:rFonts w:ascii="Times New Roman" w:hAnsi="Times New Roman" w:cs="Times New Roman"/>
          <w:sz w:val="24"/>
          <w:szCs w:val="24"/>
        </w:rPr>
        <w:t xml:space="preserve"> points (</w:t>
      </w:r>
      <w:r w:rsidRPr="0047292E">
        <w:rPr>
          <w:rFonts w:ascii="Times New Roman" w:hAnsi="Times New Roman" w:cs="Times New Roman"/>
          <w:sz w:val="24"/>
          <w:szCs w:val="24"/>
        </w:rPr>
        <w:t>95%CI:.14</w:t>
      </w:r>
      <w:r w:rsidR="002E09E1" w:rsidRPr="0047292E">
        <w:rPr>
          <w:rFonts w:ascii="Times New Roman" w:hAnsi="Times New Roman" w:cs="Times New Roman"/>
          <w:sz w:val="24"/>
          <w:szCs w:val="24"/>
        </w:rPr>
        <w:t xml:space="preserve"> to</w:t>
      </w:r>
      <w:r w:rsidRPr="0047292E">
        <w:rPr>
          <w:rFonts w:ascii="Times New Roman" w:hAnsi="Times New Roman" w:cs="Times New Roman"/>
          <w:sz w:val="24"/>
          <w:szCs w:val="24"/>
        </w:rPr>
        <w:t>.89,</w:t>
      </w:r>
      <w:r w:rsidR="00C64A2B" w:rsidRPr="0047292E">
        <w:rPr>
          <w:rFonts w:ascii="Times New Roman" w:hAnsi="Times New Roman" w:cs="Times New Roman"/>
          <w:sz w:val="24"/>
          <w:szCs w:val="24"/>
        </w:rPr>
        <w:t xml:space="preserve"> </w:t>
      </w:r>
      <w:r w:rsidRPr="0047292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7292E">
        <w:rPr>
          <w:rFonts w:ascii="Times New Roman" w:hAnsi="Times New Roman" w:cs="Times New Roman"/>
          <w:sz w:val="24"/>
          <w:szCs w:val="24"/>
        </w:rPr>
        <w:t>&lt;.01</w:t>
      </w:r>
      <w:r w:rsidR="00C64A2B" w:rsidRPr="0047292E">
        <w:rPr>
          <w:rFonts w:ascii="Times New Roman" w:hAnsi="Times New Roman" w:cs="Times New Roman"/>
          <w:sz w:val="24"/>
          <w:szCs w:val="24"/>
        </w:rPr>
        <w:t>)</w:t>
      </w:r>
      <w:r w:rsidRPr="0047292E">
        <w:rPr>
          <w:rFonts w:ascii="Times New Roman" w:hAnsi="Times New Roman" w:cs="Times New Roman"/>
          <w:sz w:val="24"/>
          <w:szCs w:val="24"/>
        </w:rPr>
        <w:t xml:space="preserve">. Interpretation of this differential change is complicated by symptom differences at baseline. </w:t>
      </w:r>
      <w:r w:rsidR="00122006" w:rsidRPr="0047292E">
        <w:rPr>
          <w:rFonts w:ascii="Times New Roman" w:hAnsi="Times New Roman" w:cs="Times New Roman"/>
          <w:sz w:val="24"/>
          <w:szCs w:val="24"/>
        </w:rPr>
        <w:t>However, this effect was due to converge</w:t>
      </w:r>
      <w:r w:rsidR="00616BBD" w:rsidRPr="0047292E">
        <w:rPr>
          <w:rFonts w:ascii="Times New Roman" w:hAnsi="Times New Roman" w:cs="Times New Roman"/>
          <w:sz w:val="24"/>
          <w:szCs w:val="24"/>
        </w:rPr>
        <w:t>nce</w:t>
      </w:r>
      <w:r w:rsidR="00122006" w:rsidRPr="0047292E">
        <w:rPr>
          <w:rFonts w:ascii="Times New Roman" w:hAnsi="Times New Roman" w:cs="Times New Roman"/>
          <w:sz w:val="24"/>
          <w:szCs w:val="24"/>
        </w:rPr>
        <w:t xml:space="preserve"> of the control </w:t>
      </w:r>
      <w:r w:rsidR="006501E0" w:rsidRPr="0047292E">
        <w:rPr>
          <w:rFonts w:ascii="Times New Roman" w:hAnsi="Times New Roman" w:cs="Times New Roman"/>
          <w:sz w:val="24"/>
          <w:szCs w:val="24"/>
        </w:rPr>
        <w:t xml:space="preserve">group </w:t>
      </w:r>
      <w:r w:rsidR="00122006" w:rsidRPr="0047292E">
        <w:rPr>
          <w:rFonts w:ascii="Times New Roman" w:hAnsi="Times New Roman" w:cs="Times New Roman"/>
          <w:sz w:val="24"/>
          <w:szCs w:val="24"/>
        </w:rPr>
        <w:t>from a significantly high</w:t>
      </w:r>
      <w:r w:rsidR="006501E0" w:rsidRPr="0047292E">
        <w:rPr>
          <w:rFonts w:ascii="Times New Roman" w:hAnsi="Times New Roman" w:cs="Times New Roman"/>
          <w:sz w:val="24"/>
          <w:szCs w:val="24"/>
        </w:rPr>
        <w:t>er</w:t>
      </w:r>
      <w:r w:rsidR="00122006" w:rsidRPr="0047292E">
        <w:rPr>
          <w:rFonts w:ascii="Times New Roman" w:hAnsi="Times New Roman" w:cs="Times New Roman"/>
          <w:sz w:val="24"/>
          <w:szCs w:val="24"/>
        </w:rPr>
        <w:t xml:space="preserve"> mean </w:t>
      </w:r>
      <w:r w:rsidR="006501E0" w:rsidRPr="0047292E">
        <w:rPr>
          <w:rFonts w:ascii="Times New Roman" w:hAnsi="Times New Roman" w:cs="Times New Roman"/>
          <w:sz w:val="24"/>
          <w:szCs w:val="24"/>
        </w:rPr>
        <w:t>at</w:t>
      </w:r>
      <w:r w:rsidR="00122006" w:rsidRPr="0047292E">
        <w:rPr>
          <w:rFonts w:ascii="Times New Roman" w:hAnsi="Times New Roman" w:cs="Times New Roman"/>
          <w:sz w:val="24"/>
          <w:szCs w:val="24"/>
        </w:rPr>
        <w:t xml:space="preserve"> baseline to a lower value post</w:t>
      </w:r>
      <w:r w:rsidR="006501E0" w:rsidRPr="0047292E">
        <w:rPr>
          <w:rFonts w:ascii="Times New Roman" w:hAnsi="Times New Roman" w:cs="Times New Roman"/>
          <w:sz w:val="24"/>
          <w:szCs w:val="24"/>
        </w:rPr>
        <w:t>-</w:t>
      </w:r>
      <w:r w:rsidR="00122006" w:rsidRPr="0047292E">
        <w:rPr>
          <w:rFonts w:ascii="Times New Roman" w:hAnsi="Times New Roman" w:cs="Times New Roman"/>
          <w:sz w:val="24"/>
          <w:szCs w:val="24"/>
        </w:rPr>
        <w:t>intervention that was not significantly different from the high engagers.</w:t>
      </w:r>
      <w:r w:rsidR="00A30AA1" w:rsidRPr="0047292E">
        <w:rPr>
          <w:rFonts w:ascii="Times New Roman" w:hAnsi="Times New Roman" w:cs="Times New Roman"/>
          <w:sz w:val="24"/>
          <w:szCs w:val="24"/>
        </w:rPr>
        <w:t xml:space="preserve"> See Figure below.</w:t>
      </w:r>
      <w:r w:rsidR="00122006" w:rsidRPr="0047292E">
        <w:rPr>
          <w:rFonts w:ascii="Times New Roman" w:hAnsi="Times New Roman" w:cs="Times New Roman"/>
          <w:sz w:val="24"/>
          <w:szCs w:val="24"/>
        </w:rPr>
        <w:t xml:space="preserve"> </w:t>
      </w:r>
      <w:r w:rsidRPr="0047292E">
        <w:rPr>
          <w:rFonts w:ascii="Times New Roman" w:hAnsi="Times New Roman" w:cs="Times New Roman"/>
          <w:sz w:val="24"/>
          <w:szCs w:val="24"/>
        </w:rPr>
        <w:t xml:space="preserve">There was no difference in change scores at the 6- or 12-month follow-up time points between the high engagement group and control group (all </w:t>
      </w:r>
      <w:proofErr w:type="spellStart"/>
      <w:r w:rsidRPr="0047292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7292E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47292E">
        <w:rPr>
          <w:rFonts w:ascii="Times New Roman" w:hAnsi="Times New Roman" w:cs="Times New Roman"/>
          <w:sz w:val="24"/>
          <w:szCs w:val="24"/>
        </w:rPr>
        <w:t xml:space="preserve">&gt;.05). This pattern of results was similar for a contrast comparing change in the high and no engagement group, with a difference in change from baseline to post-intervention, 95%CI: .34 to 1.19, </w:t>
      </w:r>
      <w:r w:rsidRPr="0047292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7292E">
        <w:rPr>
          <w:rFonts w:ascii="Times New Roman" w:hAnsi="Times New Roman" w:cs="Times New Roman"/>
          <w:sz w:val="24"/>
          <w:szCs w:val="24"/>
        </w:rPr>
        <w:t>&lt;.001, but no difference in score at this time point (</w:t>
      </w:r>
      <w:r w:rsidRPr="0047292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7292E">
        <w:rPr>
          <w:rFonts w:ascii="Times New Roman" w:hAnsi="Times New Roman" w:cs="Times New Roman"/>
          <w:sz w:val="24"/>
          <w:szCs w:val="24"/>
        </w:rPr>
        <w:t>&gt;.05), and again was not found at 6 or 12 months (</w:t>
      </w:r>
      <w:proofErr w:type="spellStart"/>
      <w:r w:rsidRPr="0047292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7292E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47292E">
        <w:rPr>
          <w:rFonts w:ascii="Times New Roman" w:hAnsi="Times New Roman" w:cs="Times New Roman"/>
          <w:sz w:val="24"/>
          <w:szCs w:val="24"/>
        </w:rPr>
        <w:t xml:space="preserve">&gt;.05). </w:t>
      </w:r>
    </w:p>
    <w:p w14:paraId="3CCD7D3A" w14:textId="3488F633" w:rsidR="006C47EF" w:rsidRPr="0047292E" w:rsidRDefault="001274E0" w:rsidP="00122006">
      <w:pPr>
        <w:spacing w:after="0" w:line="480" w:lineRule="auto"/>
        <w:ind w:firstLine="851"/>
        <w:rPr>
          <w:rFonts w:ascii="Times New Roman" w:hAnsi="Times New Roman" w:cs="Times New Roman"/>
          <w:sz w:val="24"/>
          <w:szCs w:val="24"/>
        </w:rPr>
      </w:pPr>
      <w:r w:rsidRPr="0047292E">
        <w:rPr>
          <w:rFonts w:ascii="Times New Roman" w:hAnsi="Times New Roman" w:cs="Times New Roman"/>
        </w:rPr>
        <w:object w:dxaOrig="8762" w:dyaOrig="5170" w14:anchorId="1F46BFF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9.75pt;height:271.5pt" o:ole="">
            <v:imagedata r:id="rId11" o:title=""/>
          </v:shape>
          <o:OLEObject Type="Embed" ProgID="Prism9.Document" ShapeID="_x0000_i1025" DrawAspect="Content" ObjectID="_1801850843" r:id="rId12"/>
        </w:object>
      </w:r>
    </w:p>
    <w:p w14:paraId="521E7A1C" w14:textId="77777777" w:rsidR="00840E34" w:rsidRPr="00EE346B" w:rsidRDefault="00840E34" w:rsidP="00F3298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3B7EC0" w14:textId="2D5D51E7" w:rsidR="00BD6F18" w:rsidRPr="0047292E" w:rsidRDefault="00BD6F18" w:rsidP="0044038E">
      <w:pPr>
        <w:rPr>
          <w:rFonts w:ascii="Times New Roman" w:hAnsi="Times New Roman" w:cs="Times New Roman"/>
          <w:sz w:val="24"/>
          <w:szCs w:val="24"/>
        </w:rPr>
      </w:pPr>
    </w:p>
    <w:sectPr w:rsidR="00BD6F18" w:rsidRPr="004729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5244B"/>
    <w:multiLevelType w:val="hybridMultilevel"/>
    <w:tmpl w:val="F2D0C3A2"/>
    <w:lvl w:ilvl="0" w:tplc="FFFFFFFF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5977054"/>
    <w:multiLevelType w:val="hybridMultilevel"/>
    <w:tmpl w:val="28C42AF2"/>
    <w:lvl w:ilvl="0" w:tplc="A3CA22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F258DC"/>
    <w:multiLevelType w:val="hybridMultilevel"/>
    <w:tmpl w:val="92E85102"/>
    <w:lvl w:ilvl="0" w:tplc="1406AAC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A12C25"/>
    <w:multiLevelType w:val="hybridMultilevel"/>
    <w:tmpl w:val="3C90EA1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82B220A"/>
    <w:multiLevelType w:val="hybridMultilevel"/>
    <w:tmpl w:val="3BF2FE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2B7AE9"/>
    <w:multiLevelType w:val="hybridMultilevel"/>
    <w:tmpl w:val="F2D0C3A2"/>
    <w:lvl w:ilvl="0" w:tplc="F168AA7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05192680">
    <w:abstractNumId w:val="4"/>
  </w:num>
  <w:num w:numId="2" w16cid:durableId="92627262">
    <w:abstractNumId w:val="2"/>
  </w:num>
  <w:num w:numId="3" w16cid:durableId="1700542891">
    <w:abstractNumId w:val="3"/>
  </w:num>
  <w:num w:numId="4" w16cid:durableId="1712608151">
    <w:abstractNumId w:val="1"/>
  </w:num>
  <w:num w:numId="5" w16cid:durableId="251164762">
    <w:abstractNumId w:val="5"/>
  </w:num>
  <w:num w:numId="6" w16cid:durableId="21235275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wdx5asf0w2tneevzkp50dhfpzxx920fsrz&quot;&gt;Future Proofing_protocol paper and other paper research 20231005&lt;record-ids&gt;&lt;item&gt;42&lt;/item&gt;&lt;item&gt;44&lt;/item&gt;&lt;item&gt;45&lt;/item&gt;&lt;item&gt;47&lt;/item&gt;&lt;item&gt;49&lt;/item&gt;&lt;item&gt;2338&lt;/item&gt;&lt;/record-ids&gt;&lt;/item&gt;&lt;/Libraries&gt;"/>
  </w:docVars>
  <w:rsids>
    <w:rsidRoot w:val="00196B58"/>
    <w:rsid w:val="00036DB8"/>
    <w:rsid w:val="00044BC7"/>
    <w:rsid w:val="0006141D"/>
    <w:rsid w:val="000860BF"/>
    <w:rsid w:val="0009223F"/>
    <w:rsid w:val="000C7EF5"/>
    <w:rsid w:val="000E323E"/>
    <w:rsid w:val="000F1C64"/>
    <w:rsid w:val="00103156"/>
    <w:rsid w:val="00122006"/>
    <w:rsid w:val="001274E0"/>
    <w:rsid w:val="00146874"/>
    <w:rsid w:val="00191873"/>
    <w:rsid w:val="00196B58"/>
    <w:rsid w:val="001A31A7"/>
    <w:rsid w:val="001E79C7"/>
    <w:rsid w:val="00264594"/>
    <w:rsid w:val="002A258E"/>
    <w:rsid w:val="002C0101"/>
    <w:rsid w:val="002E09E1"/>
    <w:rsid w:val="002F2D83"/>
    <w:rsid w:val="003C55AB"/>
    <w:rsid w:val="003C6201"/>
    <w:rsid w:val="004206A6"/>
    <w:rsid w:val="0044038E"/>
    <w:rsid w:val="0047292E"/>
    <w:rsid w:val="0049115C"/>
    <w:rsid w:val="004F6F46"/>
    <w:rsid w:val="0052626F"/>
    <w:rsid w:val="005907ED"/>
    <w:rsid w:val="005F4AC2"/>
    <w:rsid w:val="00616BBD"/>
    <w:rsid w:val="00624FF7"/>
    <w:rsid w:val="00632191"/>
    <w:rsid w:val="006501E0"/>
    <w:rsid w:val="00682250"/>
    <w:rsid w:val="006C3642"/>
    <w:rsid w:val="006C47EF"/>
    <w:rsid w:val="006D30A9"/>
    <w:rsid w:val="00772D79"/>
    <w:rsid w:val="007B02F0"/>
    <w:rsid w:val="007B0E2A"/>
    <w:rsid w:val="007D2AFA"/>
    <w:rsid w:val="007F08E0"/>
    <w:rsid w:val="00820595"/>
    <w:rsid w:val="008374A2"/>
    <w:rsid w:val="00840E34"/>
    <w:rsid w:val="00857B58"/>
    <w:rsid w:val="008E310D"/>
    <w:rsid w:val="00905892"/>
    <w:rsid w:val="00987777"/>
    <w:rsid w:val="009A371D"/>
    <w:rsid w:val="00A02882"/>
    <w:rsid w:val="00A06156"/>
    <w:rsid w:val="00A16D4C"/>
    <w:rsid w:val="00A30AA1"/>
    <w:rsid w:val="00A51A73"/>
    <w:rsid w:val="00A848BC"/>
    <w:rsid w:val="00A930FF"/>
    <w:rsid w:val="00AB253D"/>
    <w:rsid w:val="00B45FDF"/>
    <w:rsid w:val="00BA180D"/>
    <w:rsid w:val="00BD6F18"/>
    <w:rsid w:val="00C02B1D"/>
    <w:rsid w:val="00C403AC"/>
    <w:rsid w:val="00C45CCC"/>
    <w:rsid w:val="00C64A2B"/>
    <w:rsid w:val="00C70D6A"/>
    <w:rsid w:val="00CA7C6E"/>
    <w:rsid w:val="00D350E2"/>
    <w:rsid w:val="00D43E70"/>
    <w:rsid w:val="00D741E0"/>
    <w:rsid w:val="00D8782A"/>
    <w:rsid w:val="00E02B8D"/>
    <w:rsid w:val="00E35FE4"/>
    <w:rsid w:val="00E85264"/>
    <w:rsid w:val="00EE346B"/>
    <w:rsid w:val="00EF0A7F"/>
    <w:rsid w:val="00F00782"/>
    <w:rsid w:val="00F32985"/>
    <w:rsid w:val="00FB2B2A"/>
    <w:rsid w:val="00FC5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456ED"/>
  <w15:chartTrackingRefBased/>
  <w15:docId w15:val="{F6E14FE2-90F3-49BB-AFDC-08D4BBDE0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374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74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74A2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D6F1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6F1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6F1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6F1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0288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0288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51A73"/>
    <w:pPr>
      <w:ind w:left="720"/>
      <w:contextualSpacing/>
    </w:pPr>
  </w:style>
  <w:style w:type="paragraph" w:styleId="Revision">
    <w:name w:val="Revision"/>
    <w:hidden/>
    <w:uiPriority w:val="99"/>
    <w:semiHidden/>
    <w:rsid w:val="000C7EF5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9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9C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983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oleObject" Target="embeddings/oleObject1.bin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0" Type="http://schemas.openxmlformats.org/officeDocument/2006/relationships/hyperlink" Target="https://doi.org/10.1016/S1389-9457(00)00065-4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doi.org/10.1016/j.jpsychires.2023.11.004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C852409ECF2042A2DAA1B61EEE2C36" ma:contentTypeVersion="12" ma:contentTypeDescription="Create a new document." ma:contentTypeScope="" ma:versionID="258cffe682f69ab5f3e07545a59cc67d">
  <xsd:schema xmlns:xsd="http://www.w3.org/2001/XMLSchema" xmlns:xs="http://www.w3.org/2001/XMLSchema" xmlns:p="http://schemas.microsoft.com/office/2006/metadata/properties" xmlns:ns2="107fb6da-0eb2-427b-8c51-a5a90e176ab5" xmlns:ns3="8e8c30e1-fffd-4f22-a7aa-379b8422a599" targetNamespace="http://schemas.microsoft.com/office/2006/metadata/properties" ma:root="true" ma:fieldsID="cb1f5689173246395df9d63fa3fbd43a" ns2:_="" ns3:_="">
    <xsd:import namespace="107fb6da-0eb2-427b-8c51-a5a90e176ab5"/>
    <xsd:import namespace="8e8c30e1-fffd-4f22-a7aa-379b8422a5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7fb6da-0eb2-427b-8c51-a5a90e176a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c30e1-fffd-4f22-a7aa-379b8422a599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b3b62821-1c5d-403f-b541-225acf8212d2}" ma:internalName="TaxCatchAll" ma:showField="CatchAllData" ma:web="8e8c30e1-fffd-4f22-a7aa-379b8422a59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e8c30e1-fffd-4f22-a7aa-379b8422a599" xsi:nil="true"/>
    <lcf76f155ced4ddcb4097134ff3c332f xmlns="107fb6da-0eb2-427b-8c51-a5a90e176ab5">
      <Terms xmlns="http://schemas.microsoft.com/office/infopath/2007/PartnerControls"/>
    </lcf76f155ced4ddcb4097134ff3c332f>
    <SharedWithUsers xmlns="8e8c30e1-fffd-4f22-a7aa-379b8422a599">
      <UserInfo>
        <DisplayName>Kate Maston</DisplayName>
        <AccountId>12</AccountId>
        <AccountType/>
      </UserInfo>
      <UserInfo>
        <DisplayName>Michelle Tye</DisplayName>
        <AccountId>23</AccountId>
        <AccountType/>
      </UserInfo>
      <UserInfo>
        <DisplayName>Bridianne O'Dea</DisplayName>
        <AccountId>24</AccountId>
        <AccountType/>
      </UserInfo>
      <UserInfo>
        <DisplayName>Mark Larsen</DisplayName>
        <AccountId>25</AccountId>
        <AccountType/>
      </UserInfo>
      <UserInfo>
        <DisplayName>Helen Christensen</DisplayName>
        <AccountId>26</AccountId>
        <AccountType/>
      </UserInfo>
      <UserInfo>
        <DisplayName>Andrew Mackinnon</DisplayName>
        <AccountId>27</AccountId>
        <AccountType/>
      </UserInfo>
      <UserInfo>
        <DisplayName>Lyndsay Brown</DisplayName>
        <AccountId>28</AccountId>
        <AccountType/>
      </UserInfo>
      <UserInfo>
        <DisplayName>Alexandra Bartholomew</DisplayName>
        <AccountId>10</AccountId>
        <AccountType/>
      </UserInfo>
      <UserInfo>
        <DisplayName>Aliza Werner-Seidler</DisplayName>
        <AccountId>13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DF605ED0-31B7-455D-8764-11AD1A5D80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7fb6da-0eb2-427b-8c51-a5a90e176ab5"/>
    <ds:schemaRef ds:uri="8e8c30e1-fffd-4f22-a7aa-379b8422a5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4DC1EF6-B270-4440-BA56-5A67634F909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C04D2D4-FE77-4507-910F-FDA6CA390DC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8B67803-BF6E-4CFA-84C1-9C234FF1A1C3}">
  <ds:schemaRefs>
    <ds:schemaRef ds:uri="http://schemas.microsoft.com/office/2006/metadata/properties"/>
    <ds:schemaRef ds:uri="http://schemas.microsoft.com/office/infopath/2007/PartnerControls"/>
    <ds:schemaRef ds:uri="8e8c30e1-fffd-4f22-a7aa-379b8422a599"/>
    <ds:schemaRef ds:uri="107fb6da-0eb2-427b-8c51-a5a90e176ab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81</Words>
  <Characters>5023</Characters>
  <Application>Microsoft Office Word</Application>
  <DocSecurity>0</DocSecurity>
  <Lines>41</Lines>
  <Paragraphs>11</Paragraphs>
  <ScaleCrop>false</ScaleCrop>
  <Company/>
  <LinksUpToDate>false</LinksUpToDate>
  <CharactersWithSpaces>5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za Werner-Seidler</dc:creator>
  <cp:keywords/>
  <dc:description/>
  <cp:lastModifiedBy>Aliza Werner-Seidler</cp:lastModifiedBy>
  <cp:revision>3</cp:revision>
  <dcterms:created xsi:type="dcterms:W3CDTF">2025-02-23T10:16:00Z</dcterms:created>
  <dcterms:modified xsi:type="dcterms:W3CDTF">2025-02-23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C852409ECF2042A2DAA1B61EEE2C36</vt:lpwstr>
  </property>
  <property fmtid="{D5CDD505-2E9C-101B-9397-08002B2CF9AE}" pid="3" name="MediaServiceImageTags">
    <vt:lpwstr/>
  </property>
</Properties>
</file>